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80" w:type="dxa"/>
        <w:tblInd w:w="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00"/>
        <w:gridCol w:w="990"/>
        <w:gridCol w:w="1170"/>
        <w:gridCol w:w="6120"/>
      </w:tblGrid>
      <w:tr w:rsidR="002C1BFC" w:rsidRPr="00047852" w14:paraId="309BE91F" w14:textId="77777777" w:rsidTr="002E2D6D">
        <w:trPr>
          <w:trHeight w:val="430"/>
        </w:trPr>
        <w:tc>
          <w:tcPr>
            <w:tcW w:w="918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37BA9" w14:textId="60BF5FF1" w:rsidR="002C1BFC" w:rsidRPr="00047852" w:rsidRDefault="001F5AC4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047852">
              <w:rPr>
                <w:b/>
              </w:rPr>
              <w:t xml:space="preserve">Table S1: </w:t>
            </w:r>
            <w:r w:rsidR="008C00AA" w:rsidRPr="00047852">
              <w:rPr>
                <w:b/>
              </w:rPr>
              <w:t>Sanger Sequencing Results</w:t>
            </w:r>
          </w:p>
        </w:tc>
      </w:tr>
      <w:tr w:rsidR="00515D69" w:rsidRPr="00047852" w14:paraId="689D03AA" w14:textId="77777777" w:rsidTr="00047852">
        <w:trPr>
          <w:trHeight w:val="235"/>
        </w:trPr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92EF9" w14:textId="1E1DDAB7" w:rsidR="00515D69" w:rsidRPr="00047852" w:rsidRDefault="00645009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047852">
              <w:rPr>
                <w:b/>
                <w:i/>
                <w:iCs/>
              </w:rPr>
              <w:t xml:space="preserve">E. coli </w:t>
            </w:r>
            <w:r w:rsidRPr="00047852">
              <w:rPr>
                <w:b/>
              </w:rPr>
              <w:t>Isolate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D4777" w14:textId="5FC1E22F" w:rsidR="00515D69" w:rsidRPr="00047852" w:rsidRDefault="00515D69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047852">
              <w:rPr>
                <w:b/>
              </w:rPr>
              <w:t>Target Colicin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B46F7" w14:textId="0CAF014F" w:rsidR="00515D69" w:rsidRPr="00047852" w:rsidRDefault="00515D69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047852">
              <w:rPr>
                <w:b/>
              </w:rPr>
              <w:t>Primer</w:t>
            </w:r>
          </w:p>
        </w:tc>
        <w:tc>
          <w:tcPr>
            <w:tcW w:w="6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E6E6A" w14:textId="65562B49" w:rsidR="00515D69" w:rsidRPr="00047852" w:rsidRDefault="00515D69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047852">
              <w:rPr>
                <w:b/>
              </w:rPr>
              <w:t>Sequencing Product</w:t>
            </w:r>
          </w:p>
        </w:tc>
      </w:tr>
      <w:tr w:rsidR="00515D69" w:rsidRPr="00047852" w14:paraId="27C7AFDF" w14:textId="77777777" w:rsidTr="00047852">
        <w:trPr>
          <w:trHeight w:val="235"/>
        </w:trPr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E4EF3" w14:textId="29542999" w:rsidR="00515D69" w:rsidRPr="00047852" w:rsidRDefault="008E54C5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</w:t>
            </w:r>
            <w:r w:rsidR="00515D69" w:rsidRPr="00047852">
              <w:t>E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77A32" w14:textId="6737927F" w:rsidR="00515D69" w:rsidRPr="00047852" w:rsidRDefault="00515D69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47852">
              <w:t>B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7B9A9" w14:textId="1311EC8C" w:rsidR="00515D69" w:rsidRPr="00047852" w:rsidRDefault="008C00AA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47852">
              <w:t>LEE0097</w:t>
            </w:r>
          </w:p>
        </w:tc>
        <w:tc>
          <w:tcPr>
            <w:tcW w:w="6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A7F02" w14:textId="257AD3C3" w:rsidR="00515D69" w:rsidRPr="00047852" w:rsidRDefault="008C00AA" w:rsidP="00515D69">
            <w:pPr>
              <w:rPr>
                <w:color w:val="222222"/>
              </w:rPr>
            </w:pPr>
            <w:r w:rsidRPr="00047852">
              <w:rPr>
                <w:color w:val="222222"/>
              </w:rPr>
              <w:t>ATCATTAGTGTCGGTGACAAAGTCGGGGAATATCTTGGAGATAAATACAAGGCGCTTTCCCGTGAAATTGCAGAGAATATAAATAATTTTCAGGGAAAAACGATTCGTAGTTATGATGATGCAATGTCTTCCATTAATAAGTTAATGGCTAACCCCAGCCTTAAAATAAATGCAACGGACAAAGAAGCCATTGTGAATGCGTGGAAAGCATTTAATGCTGAGGATATGGGGAATAAATTTGCTGCGTTGGGTAAAACGTTCAAAGCAGCAGATTATGCAATAAAGGCAAACAACATCAGGGAGAAGAGTATTGAGGGTTACCAGACTGGTAACTGGGGGCCATTAATGCTGGAAGTCGAGTCCTGGGTTATCAGTGGGATGGCATCTGCTGTAGCTCTTAGTTTGTTTTCTTTGACATTAGGCTCGGCCCTTATAGCCT</w:t>
            </w:r>
          </w:p>
        </w:tc>
      </w:tr>
      <w:tr w:rsidR="00515D69" w:rsidRPr="00047852" w14:paraId="1572BF6E" w14:textId="77777777" w:rsidTr="00047852">
        <w:trPr>
          <w:trHeight w:val="235"/>
        </w:trPr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53181" w14:textId="6FA40392" w:rsidR="00515D69" w:rsidRPr="00047852" w:rsidRDefault="008E54C5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E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91D1F" w14:textId="59FC1329" w:rsidR="00515D69" w:rsidRPr="00047852" w:rsidRDefault="00515D69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47852">
              <w:t>B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F0076" w14:textId="269C738B" w:rsidR="00515D69" w:rsidRPr="00047852" w:rsidRDefault="008C00AA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47852">
              <w:t>LEE0098</w:t>
            </w:r>
          </w:p>
        </w:tc>
        <w:tc>
          <w:tcPr>
            <w:tcW w:w="6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16C4F" w14:textId="582E0999" w:rsidR="00515D69" w:rsidRPr="00047852" w:rsidRDefault="008C00AA" w:rsidP="00515D69">
            <w:pPr>
              <w:rPr>
                <w:color w:val="222222"/>
              </w:rPr>
            </w:pPr>
            <w:r w:rsidRPr="00047852">
              <w:rPr>
                <w:color w:val="222222"/>
              </w:rPr>
              <w:t>AGAGCTACAGCAGATGCCATCCCACTGATAACCCAGGACTCGACTTCCAGCATTAATGGCCCCCAGTTACCAGTCTGGTAACCCTCAATACTCTTCTCCCTGATGTTGTTTGCCTTTATTGCATAATCTGCTGCTTTGAACGTTTTACCCAACGCAGCAAATTTATTCCCCATATCCTCAGCATTAAATGCTTTCCACGCATTCACAATGGCTTCTTTGTCCGTTGCATTTATTTTAAGGCTGGGGTTAGCCATTAACTTATTAATGGAAGACATTGCATCATCATAACTACGAATCGTTTTTCCCTGAAAATTATTTATATTCTCTGCAATTTCACGGGAAAGCGCCTTGTATTTATCTCCAAGATATTCCCCGACTTTGTCACCGACACTAATGATGACCTCGCTGGTTTTTGTCAGGACCGTCT</w:t>
            </w:r>
          </w:p>
        </w:tc>
      </w:tr>
      <w:tr w:rsidR="00515D69" w:rsidRPr="00047852" w14:paraId="76504C76" w14:textId="77777777" w:rsidTr="00047852">
        <w:trPr>
          <w:trHeight w:val="235"/>
        </w:trPr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EF974" w14:textId="1FC34D3C" w:rsidR="00515D69" w:rsidRPr="00047852" w:rsidRDefault="008E54C5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E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494E3" w14:textId="367803DB" w:rsidR="00515D69" w:rsidRPr="00047852" w:rsidRDefault="00515D69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47852">
              <w:t>Y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06F5A" w14:textId="045F5E16" w:rsidR="00515D69" w:rsidRPr="00047852" w:rsidRDefault="008C00AA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47852">
              <w:t>LEE0135</w:t>
            </w:r>
          </w:p>
        </w:tc>
        <w:tc>
          <w:tcPr>
            <w:tcW w:w="6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CB3F4" w14:textId="2DCF24E2" w:rsidR="00515D69" w:rsidRPr="00047852" w:rsidRDefault="008C00AA" w:rsidP="00515D69">
            <w:pPr>
              <w:rPr>
                <w:color w:val="222222"/>
              </w:rPr>
            </w:pPr>
            <w:r w:rsidRPr="00047852">
              <w:rPr>
                <w:color w:val="222222"/>
              </w:rPr>
              <w:t>AGCTGAAGCTGAAAAAGCGGCTGCTGAAGCAAAAGCAAAAGCTGAAGCTGAAAAAGCCAGAAAGGAAGCTGAAGCAAAAGCAAATAACGAGAAAGCTGTTCTGACAAAAGCCAGTGAAATTATCATTAGTGTGGGTGATAAGGTCGGAGAATATCTTGGCGATAAATATAAAGCTCTTTCTCGTGAGATAGCAGGTAATATCAAAAACTTTCAAGGTAAGACGATCCGTAGTTATGATGAGGCGATGGCTTCTGTCAATAAACTGATGGCTAATCCTGATCTTAAAATTAATGCTGCAGACAGGGATGTCATTGTGAATGCCTGGAAAGCATTTGATGCAGAGGATATGGGGAATAAGTTTGCCGCGCTGGGTAAGACATTTAAAGCCGCAGATTATGTGATGAAGGCAA</w:t>
            </w:r>
          </w:p>
        </w:tc>
      </w:tr>
      <w:tr w:rsidR="00515D69" w:rsidRPr="00047852" w14:paraId="76C59D96" w14:textId="77777777" w:rsidTr="00047852">
        <w:trPr>
          <w:trHeight w:val="235"/>
        </w:trPr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949F7" w14:textId="3FFBAABF" w:rsidR="00515D69" w:rsidRPr="00047852" w:rsidRDefault="008E54C5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lastRenderedPageBreak/>
              <w:t>NE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78449" w14:textId="3538BAFB" w:rsidR="00515D69" w:rsidRPr="00047852" w:rsidRDefault="00515D69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47852">
              <w:t>Y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AD298" w14:textId="554CF4FD" w:rsidR="00515D69" w:rsidRPr="00047852" w:rsidRDefault="008C00AA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47852">
              <w:t>LEE0136</w:t>
            </w:r>
          </w:p>
        </w:tc>
        <w:tc>
          <w:tcPr>
            <w:tcW w:w="6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DBE2D" w14:textId="4294001C" w:rsidR="00515D69" w:rsidRPr="00047852" w:rsidRDefault="008C00AA" w:rsidP="00515D69">
            <w:pPr>
              <w:rPr>
                <w:color w:val="222222"/>
              </w:rPr>
            </w:pPr>
            <w:r w:rsidRPr="00047852">
              <w:rPr>
                <w:color w:val="222222"/>
              </w:rPr>
              <w:t>ATTCCCCATATCCTCTGCATCAAATGCTTTCCAGGCATTCACAATGACATCCCTGTCTGCAGCATTAATTTTAAGATCAGGATTAGCCATCAGTTTATTGACAGAAGCCATCGCCTCATCATAACTACGGATCGTCTTACCTTGAAAGTTTTTGATATTACCTGCTATCTCACGAGAAAGAGCTTTATATTTATCGCCAAGATATTCTCCGACCTTATCACCCACACTAATGATAATTTCACTGGCTTTTGTCAGAACAGCTTTCTCGTTATTTGCTTTTGCTTCAGCTTCCTTTCTGGCTTTTTCAGCTTCAGCTTTTGCTTTTGCTTCAGCAGCCGCTTTTTCAGCTTCAGCTTTCGCCTTTGCATCAGCTTTTGCTTTTTCTGCTGCCGCCTTGTTCTT</w:t>
            </w:r>
          </w:p>
        </w:tc>
      </w:tr>
      <w:tr w:rsidR="00515D69" w:rsidRPr="00047852" w14:paraId="699860ED" w14:textId="77777777" w:rsidTr="00047852">
        <w:trPr>
          <w:trHeight w:val="235"/>
        </w:trPr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5E9C0" w14:textId="0253596F" w:rsidR="00515D69" w:rsidRPr="00047852" w:rsidRDefault="008E54C5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E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5354D" w14:textId="5C6A0187" w:rsidR="00515D69" w:rsidRPr="00047852" w:rsidRDefault="00515D69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47852">
              <w:t>U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AC0E9" w14:textId="05E8F6B3" w:rsidR="00515D69" w:rsidRPr="00047852" w:rsidRDefault="008C00AA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47852">
              <w:t>LEE0133</w:t>
            </w:r>
          </w:p>
        </w:tc>
        <w:tc>
          <w:tcPr>
            <w:tcW w:w="6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780E4" w14:textId="51EC4BD2" w:rsidR="00515D69" w:rsidRPr="00047852" w:rsidRDefault="008C00AA" w:rsidP="00515D69">
            <w:pPr>
              <w:rPr>
                <w:color w:val="222222"/>
              </w:rPr>
            </w:pPr>
            <w:r w:rsidRPr="00047852">
              <w:rPr>
                <w:color w:val="222222"/>
              </w:rPr>
              <w:t>CTCCTTCTGGTGTTATGCAGGTCACCATTGAGGGGATAACCTCCACTCAGGCCAAGCAGCTTGGTTTGGGAGGGCTGGTCATGGGATATAACGCTTCTGGTGTTATTGGGGCTGTGGGCGAAATAGACACCGGTCACCGCCTTAATGCATCAGGAGCAAGTACTCCCGGAAGCGAAACTTCTGTGGAGAGTTTTGTGAACGGACAGAAACCCGCCGGAGAATGGCATGCTGTGGCGAAGGACAGCTGGACAGGGGCTGGTCCAGTGAATGTAGGGCTGGTTAATAACGCCATCAAAAGTGTCCGGATTATCAAAAAAGGCTATGTGACTGGTGTTCTCTTGCCTGAAGAGGTGATGAATAAAGCAGAGTACAAAGCAATGCGGCAGGCTTTCGATTCCCTTCCACTGGCAAAAC</w:t>
            </w:r>
          </w:p>
        </w:tc>
      </w:tr>
      <w:tr w:rsidR="00515D69" w:rsidRPr="00047852" w14:paraId="6A00EDDC" w14:textId="77777777" w:rsidTr="00047852">
        <w:trPr>
          <w:trHeight w:val="235"/>
        </w:trPr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FE345" w14:textId="116699DC" w:rsidR="00515D69" w:rsidRPr="00047852" w:rsidRDefault="008E54C5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E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EA01C" w14:textId="69C989C8" w:rsidR="00515D69" w:rsidRPr="00047852" w:rsidRDefault="00515D69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47852">
              <w:t>U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14E66" w14:textId="57F24FB7" w:rsidR="00515D69" w:rsidRPr="00047852" w:rsidRDefault="008C00AA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47852">
              <w:t>LEE0134</w:t>
            </w:r>
          </w:p>
        </w:tc>
        <w:tc>
          <w:tcPr>
            <w:tcW w:w="6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9A58D" w14:textId="38F52346" w:rsidR="00515D69" w:rsidRPr="00047852" w:rsidRDefault="008C00AA" w:rsidP="00515D69">
            <w:pPr>
              <w:rPr>
                <w:color w:val="222222"/>
              </w:rPr>
            </w:pPr>
            <w:r w:rsidRPr="00047852">
              <w:rPr>
                <w:color w:val="222222"/>
              </w:rPr>
              <w:t>CATTGCTTTGTACTCTGCTTTATTCATCACCTCTTCAGGCAAGAGAACACCAGTCACATAGCCTTTTTTGATAATCCGGACACTTTTGATGGCGTTATTAACCAGCCCTACATTCACTGGACCAGCCCCTGTCCAGCTGTCCTTCGCCACAGCATGCCATTCTCCGGCGGGTTTCTGTCCGTTCACAAAACTCTCCACAGAAGTTTCGCTTCCGGGAGTACTTGCTCCTGATGCATTAAGGCGGTGACCGGTGTCTATTTCGCCCACAGCCCCAATAACACCAGAAGCGTTATATCCCATGACCAGCCCTCCCAAACCAAGCTGCTTGGCCTGAGTGGAGGTTATCCCCTCAATGGTGACCTGCATAACACCAGAAGGAGCAATACTTCCCAGAATCATTTTTGCTTCAGGATTCATTTTT</w:t>
            </w:r>
          </w:p>
        </w:tc>
      </w:tr>
      <w:tr w:rsidR="00515D69" w:rsidRPr="00047852" w14:paraId="00B3F5C1" w14:textId="77777777" w:rsidTr="00047852">
        <w:trPr>
          <w:trHeight w:val="235"/>
        </w:trPr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91984" w14:textId="5172FC68" w:rsidR="00515D69" w:rsidRPr="00047852" w:rsidRDefault="008E54C5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E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4B0F2" w14:textId="73B7B384" w:rsidR="00515D69" w:rsidRPr="00047852" w:rsidRDefault="00515D69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47852">
              <w:t>M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52582" w14:textId="425BD474" w:rsidR="00515D69" w:rsidRPr="00047852" w:rsidRDefault="008C00AA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47852">
              <w:t>LEE0127</w:t>
            </w:r>
          </w:p>
        </w:tc>
        <w:tc>
          <w:tcPr>
            <w:tcW w:w="6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CADCB" w14:textId="06A43FC9" w:rsidR="00515D69" w:rsidRPr="00047852" w:rsidRDefault="008C00AA" w:rsidP="00515D69">
            <w:pPr>
              <w:rPr>
                <w:color w:val="222222"/>
              </w:rPr>
            </w:pPr>
            <w:r w:rsidRPr="00047852">
              <w:rPr>
                <w:color w:val="222222"/>
              </w:rPr>
              <w:t>CATGAATATGAAACAAATGAGCGGTAATGTCACTACACCAATTGTGGCGCTTGCTCACTATTTATGGGGTAATGGCGCTGAAAGGAGCGTTAATATCGCCAACATTGGTCTTAAAATTTCCCCTATGAAAATTAATCAGATAAAAGACATTATAAAATCTGGTGTAGTAGGTACATTCCCTGTTTCTACAAAGTTCACACATGCCACTGGTGATTATAATGTTATTACCGGTGCATATCTTGGTAATATCACACTGAAAACAGAAGGTACTTTAACTATCTCTGCC</w:t>
            </w:r>
            <w:r w:rsidRPr="00047852">
              <w:rPr>
                <w:color w:val="222222"/>
              </w:rPr>
              <w:lastRenderedPageBreak/>
              <w:t>AATGGCTCCTGGACTTACAATGGCGTTGTTCGTTCATATGATGATAAATACGATTTTAACGCCAGCACTCACCGTGGCATT</w:t>
            </w:r>
          </w:p>
        </w:tc>
      </w:tr>
      <w:tr w:rsidR="00515D69" w:rsidRPr="00047852" w14:paraId="7C02B5AC" w14:textId="77777777" w:rsidTr="00047852">
        <w:trPr>
          <w:trHeight w:val="235"/>
        </w:trPr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A1CC8" w14:textId="0A7D1AF6" w:rsidR="00515D69" w:rsidRPr="00047852" w:rsidRDefault="008E54C5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lastRenderedPageBreak/>
              <w:t>NE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F21DD" w14:textId="696EC470" w:rsidR="00515D69" w:rsidRPr="00047852" w:rsidRDefault="00515D69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47852">
              <w:t>M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2E2D8" w14:textId="492F9B0B" w:rsidR="00515D69" w:rsidRPr="00047852" w:rsidRDefault="008C00AA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47852">
              <w:t>LEE0128</w:t>
            </w:r>
          </w:p>
        </w:tc>
        <w:tc>
          <w:tcPr>
            <w:tcW w:w="6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53DDA" w14:textId="101E0593" w:rsidR="00515D69" w:rsidRPr="00047852" w:rsidRDefault="008C00AA" w:rsidP="00515D69">
            <w:pPr>
              <w:rPr>
                <w:color w:val="222222"/>
              </w:rPr>
            </w:pPr>
            <w:r w:rsidRPr="00047852">
              <w:rPr>
                <w:color w:val="222222"/>
              </w:rPr>
              <w:t>ACGAACAACGCCATTGTAAGTCCAGGAGCCATTGGCAGAGATAGTTAAAGTACCTTCTGTTTTCAGTGTGATATTACCAAGATATGCACCGGTAATAACATTATAATCACCAGTGGCATGTGTGAACTTTGTAGAAACAGGGAATGTACCTACTACACCAGATTTTATAATGTCTTTTATCTGATTAATTTTCATAGGGGAAATTTTAAGACCAATGTTGGCGATATTAACGCTCCTTTCAGCGCCATTACCCCATAAATAGTGAGCAAGCGCCACAATTGGTGTAGTGACATTACCGCTCATTTGTTTCATATTCATTGAGCGATAGTCATATTGACTTGGCGCTGGTTTTG</w:t>
            </w:r>
          </w:p>
        </w:tc>
      </w:tr>
      <w:tr w:rsidR="00515D69" w:rsidRPr="00047852" w14:paraId="55E9D032" w14:textId="77777777" w:rsidTr="00047852">
        <w:trPr>
          <w:trHeight w:val="235"/>
        </w:trPr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4F649" w14:textId="54FA15A6" w:rsidR="00515D69" w:rsidRPr="00047852" w:rsidRDefault="008E54C5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E3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8FD0D" w14:textId="4C97EF23" w:rsidR="00515D69" w:rsidRPr="00047852" w:rsidRDefault="00515D69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47852">
              <w:t>B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0ADD8" w14:textId="3878AFEC" w:rsidR="00515D69" w:rsidRPr="00047852" w:rsidRDefault="008C00AA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47852">
              <w:t>LEE0097</w:t>
            </w:r>
          </w:p>
        </w:tc>
        <w:tc>
          <w:tcPr>
            <w:tcW w:w="6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A144E" w14:textId="1BF48B62" w:rsidR="00515D69" w:rsidRPr="00047852" w:rsidRDefault="008C00AA" w:rsidP="00515D69">
            <w:pPr>
              <w:rPr>
                <w:color w:val="222222"/>
              </w:rPr>
            </w:pPr>
            <w:r w:rsidRPr="00047852">
              <w:rPr>
                <w:color w:val="222222"/>
              </w:rPr>
              <w:t>ACAAAGTCGGGGAATATCTTGGAGATAAATACAAGGCGCTTTCCCGTGAAATTGCAGAGAATATAAATAATTTTCAGGGAAAAACGATTCGTAGTTATGATGATGCAATGTCTTCCATTAATAAGTTAATGGCTAACCCCAGCCTTAAAATAAATGCAACGGACAAAGAAGCCATTGTGAATGCGTGGAAAGCATTTAATGCTGAGGATATGGGGAATAAATTTGCTGCGTTGGGTAAAACGTTCAAAGCAGCAGATTATGCAATAAAGGCAAACAACATCAGGGAGAAGAGTATTGAGGGTTACCAGACTGGTAACTGGGGGCCATTAATGCTGGAAGTCGAGTCCTGGGTTATCAGTGGGATGGCATCTGCTGTAGCTCTTAGTTTGTTTTCTTTGACATTAGGCTCGGCCCTTATAG</w:t>
            </w:r>
          </w:p>
        </w:tc>
      </w:tr>
      <w:tr w:rsidR="00515D69" w:rsidRPr="00047852" w14:paraId="20D521EE" w14:textId="77777777" w:rsidTr="00047852">
        <w:trPr>
          <w:trHeight w:val="235"/>
        </w:trPr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A8A5E" w14:textId="196907A5" w:rsidR="00515D69" w:rsidRPr="00047852" w:rsidRDefault="008E54C5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E3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AFBF6" w14:textId="2B8372C4" w:rsidR="00515D69" w:rsidRPr="00047852" w:rsidRDefault="00515D69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47852">
              <w:t>B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0CE9A" w14:textId="57E6EE04" w:rsidR="00515D69" w:rsidRPr="00047852" w:rsidRDefault="008C00AA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47852">
              <w:t>LEE0098</w:t>
            </w:r>
          </w:p>
        </w:tc>
        <w:tc>
          <w:tcPr>
            <w:tcW w:w="6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2D9AB" w14:textId="2C52D097" w:rsidR="00515D69" w:rsidRPr="00047852" w:rsidRDefault="008C00AA" w:rsidP="00515D69">
            <w:pPr>
              <w:rPr>
                <w:color w:val="222222"/>
              </w:rPr>
            </w:pPr>
            <w:r w:rsidRPr="00047852">
              <w:rPr>
                <w:color w:val="222222"/>
              </w:rPr>
              <w:t>GATGCCATCCCACTGATAACCCAGGACTCGACTTCCAGCATTAATGGCCCCCAGTTACCAGTCTGGTAACCCTCAATACTCTTCTCCCTGATGTTGTTTGCCTTTATTGCATAATCTGCTGCTTTGAACGTTTTACCCAACGCAGCAAATTTATTCCCCATATCCTCAGCATTAAATGCTTTCCACGCATTCACAATGGCTTCTTTGTCCGTTGCATTTATTTTAAGGCTGGGGTTAGCCATTAACTTATTAATGGAAGACATTGCATCATCATAACTACGAATCGTTTTTCCCTGAAAATTATTTATATTCTCTGCAATTTCACGGGAAAGCGCCTTGTATTTATCTCCAAGATATTCCCCGACTTTGTCACCGACACTAATGATGACCTCGCTGGTTTTTGTCAGGACCGTCTT</w:t>
            </w:r>
          </w:p>
        </w:tc>
      </w:tr>
      <w:tr w:rsidR="00515D69" w:rsidRPr="00047852" w14:paraId="6B42644D" w14:textId="77777777" w:rsidTr="00047852">
        <w:trPr>
          <w:trHeight w:val="235"/>
        </w:trPr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354E4" w14:textId="40844481" w:rsidR="00515D69" w:rsidRPr="00047852" w:rsidRDefault="008E54C5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E3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CA837" w14:textId="6D0EDDA6" w:rsidR="00515D69" w:rsidRPr="00047852" w:rsidRDefault="00515D69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47852">
              <w:t>Y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E0358" w14:textId="38853855" w:rsidR="00515D69" w:rsidRPr="00047852" w:rsidRDefault="008C00AA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47852">
              <w:t>LEE0135</w:t>
            </w:r>
          </w:p>
        </w:tc>
        <w:tc>
          <w:tcPr>
            <w:tcW w:w="6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33E1B" w14:textId="329CB5F0" w:rsidR="00515D69" w:rsidRPr="00047852" w:rsidRDefault="008C00AA" w:rsidP="00515D69">
            <w:pPr>
              <w:rPr>
                <w:color w:val="222222"/>
              </w:rPr>
            </w:pPr>
            <w:r w:rsidRPr="00047852">
              <w:rPr>
                <w:color w:val="222222"/>
              </w:rPr>
              <w:t>TGCAAGGCGAAGCTGAAGCTGAAAAAGCGGCTGCTGAAGCAAAAGCAAAAGCTGAAGCTGAAAAAGCCAGAAAGGAAGCTGAAGCAAAAGCAAATAACGAGAAAGCTGTTCTGACAAAAGCCAGTGAAATTATCATTAGTGTGGGTGATAAGGTCGGAGAATATCTTGGCGATAAATATAAAGCTCTTTCTCGTGAGATAGCAGGTAATA</w:t>
            </w:r>
            <w:r w:rsidRPr="00047852">
              <w:rPr>
                <w:color w:val="222222"/>
              </w:rPr>
              <w:lastRenderedPageBreak/>
              <w:t>TCAAAAACTTTCAAGGTAAGACGATCCGTAGTTATGATGAGGCGATGGCTTCTGTCAATAAACTGATGGCTAATCCTGATCTTAAAATTAATGCTGCAGACAGGGATGTCATTGTGAATGCCTGGAAAGCATTTGATGCAGAGGATATGGGGAATAAGTTTGCCGCGCTGGGTAAGACATTTAAAGCCGCAGATTATGTGATGAAG</w:t>
            </w:r>
          </w:p>
        </w:tc>
      </w:tr>
      <w:tr w:rsidR="00515D69" w:rsidRPr="00047852" w14:paraId="2201FD37" w14:textId="77777777" w:rsidTr="00047852">
        <w:trPr>
          <w:trHeight w:val="235"/>
        </w:trPr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83134" w14:textId="4549F59E" w:rsidR="00515D69" w:rsidRPr="00047852" w:rsidRDefault="008E54C5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lastRenderedPageBreak/>
              <w:t>NE3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489C7" w14:textId="415BDCB4" w:rsidR="00515D69" w:rsidRPr="00047852" w:rsidRDefault="00515D69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47852">
              <w:t>Y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69B17" w14:textId="62C30C34" w:rsidR="00515D69" w:rsidRPr="00047852" w:rsidRDefault="008C00AA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47852">
              <w:t>LEE0136</w:t>
            </w:r>
          </w:p>
        </w:tc>
        <w:tc>
          <w:tcPr>
            <w:tcW w:w="6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8AEAD" w14:textId="35E7EA19" w:rsidR="00515D69" w:rsidRPr="00047852" w:rsidRDefault="008C00AA" w:rsidP="00515D69">
            <w:pPr>
              <w:rPr>
                <w:color w:val="222222"/>
              </w:rPr>
            </w:pPr>
            <w:r w:rsidRPr="00047852">
              <w:rPr>
                <w:color w:val="222222"/>
              </w:rPr>
              <w:t>GCGCGGCAAACTTATTCCCCATATCCTCTGCATCAAATGCTTTCCAGGCATTCACAATGACATCCCTGTCTGCAGCATTAATTTTAAGATCAGGATTAGCCATCAGTTTATTGACAGAAGCCATCGCCTCATCATAACTACGGATCGTCTTACCTTGAAAGTTTTTGATATTACCTGCTATCTCACGAGAAAGAGCTTTATATTTATCGCCAAGATATTCTCCGACCTTATCACCCACACTAATGATAATTTCACTGGCTTTTGTCAGAACAGCTTTCTCGTTATTTGCTTTTGCTTCAGCTTCCTTTCTGGCTTTTTCAGCTTCAGCTTTTGCTTTTGCTTCAGCAGCCGCTTTTTCAGCTTCAGCTTTCGCCTTTGCATCAGCTTTTGCTTTTTCTGCTGCCGCCTTGTTCT</w:t>
            </w:r>
          </w:p>
        </w:tc>
      </w:tr>
      <w:tr w:rsidR="00515D69" w:rsidRPr="00047852" w14:paraId="17390EEF" w14:textId="77777777" w:rsidTr="00047852">
        <w:trPr>
          <w:trHeight w:val="235"/>
        </w:trPr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E4282" w14:textId="2DD62F2A" w:rsidR="00515D69" w:rsidRPr="00047852" w:rsidRDefault="008E54C5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E3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A4F10" w14:textId="02FEB295" w:rsidR="00515D69" w:rsidRPr="00047852" w:rsidRDefault="00515D69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47852">
              <w:t>U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810D9" w14:textId="2B5310EC" w:rsidR="00515D69" w:rsidRPr="00047852" w:rsidRDefault="008C00AA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47852">
              <w:t>LEE0133</w:t>
            </w:r>
          </w:p>
        </w:tc>
        <w:tc>
          <w:tcPr>
            <w:tcW w:w="6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B2E39" w14:textId="5F5D4846" w:rsidR="00515D69" w:rsidRPr="00047852" w:rsidRDefault="008C00AA" w:rsidP="00515D69">
            <w:pPr>
              <w:rPr>
                <w:color w:val="222222"/>
              </w:rPr>
            </w:pPr>
            <w:r w:rsidRPr="00047852">
              <w:rPr>
                <w:color w:val="222222"/>
              </w:rPr>
              <w:t>ATTGCTCCTTCTGGTGTTATGCAGGTCACCATTGAGGGGATAACCTCCACTCAGGCCAAGCAGCTTGGTTTGGGAGGGCTGGTCATGGGATATAACGCTTCTGGTGTTATTGGGGCTGTGGGCGAAATAGACACCGGTCACCGCCTTAATGCATCAGGAGCAAGTACTCCCGGAAGCGAAACTTCTGTGGAGAGTTTTGTGAACGGACAGAAACCCGCCGGAGAATGGCATGCTGTGGCGAAGGACAGCTGGACAGGGGCTGGTCCAGTGAATGTAGGGCTGGTTAATAACGCCATCAAAAGTGTCCGGATTATCAAAAAAGGCTATGTGACTGGTGTTCTCTTGCCTGAAGAGGTGATGAATAAAGCAGAGTACAAAGCAATGCGGCAGGCTTTCGATTCCCTTCCACTGGCAAAAC</w:t>
            </w:r>
          </w:p>
        </w:tc>
      </w:tr>
      <w:tr w:rsidR="00515D69" w:rsidRPr="00047852" w14:paraId="3B36BED0" w14:textId="77777777" w:rsidTr="00047852">
        <w:trPr>
          <w:trHeight w:val="235"/>
        </w:trPr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9C6C0" w14:textId="73D4919E" w:rsidR="00515D69" w:rsidRPr="00047852" w:rsidRDefault="008E54C5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E3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A8473" w14:textId="3E4304F5" w:rsidR="00515D69" w:rsidRPr="00047852" w:rsidRDefault="00515D69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47852">
              <w:t>U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7FB4F" w14:textId="04128F61" w:rsidR="00515D69" w:rsidRPr="00047852" w:rsidRDefault="008C00AA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47852">
              <w:t>LEE0134</w:t>
            </w:r>
          </w:p>
        </w:tc>
        <w:tc>
          <w:tcPr>
            <w:tcW w:w="6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0BCC6" w14:textId="6153F69D" w:rsidR="00515D69" w:rsidRPr="00047852" w:rsidRDefault="008C00AA" w:rsidP="00515D69">
            <w:pPr>
              <w:rPr>
                <w:color w:val="222222"/>
              </w:rPr>
            </w:pPr>
            <w:r w:rsidRPr="00047852">
              <w:rPr>
                <w:color w:val="222222"/>
              </w:rPr>
              <w:t>TACTCTGCTTTATTCATCACCTCTTCAGGCAAGAGAACACCAGTCACATAGCCTTTTTTGATAATCCGGACACTTTTGATGGCGTTATTAACCAGCCCTACATTCACTGGACCAGCCCCTGTCCAGCTGTCCTTCGCCACAGCATGCCATTCTCCGGCGGGTTTCTGTCCGTTCACAAAACTCTCCACAGAAGTTTCGCTTCCGGGAGTACTTGCTCCTGATGCATTAAGGCGGTGACCGGTGTCTATTTCGCCCACAGCCCCAATAACACCAGAAGCGTTATATCCCATGACCAGCCCTCCCAAACCAAGCTGCTTGGCCTGAGTGGAGGTTATCCCCTCAATGGTGACCTGCATAACACCAGAAGGAGCAATACTTCCCAGAATCATTTTTGCTTCAGGATTCATTTT</w:t>
            </w:r>
          </w:p>
        </w:tc>
      </w:tr>
    </w:tbl>
    <w:p w14:paraId="701126F3" w14:textId="4B875F2C" w:rsidR="00CD6478" w:rsidRPr="00DB10C4" w:rsidRDefault="00CD6478" w:rsidP="00515D69">
      <w:pPr>
        <w:spacing w:line="480" w:lineRule="auto"/>
      </w:pPr>
    </w:p>
    <w:sectPr w:rsidR="00CD6478" w:rsidRPr="00DB10C4" w:rsidSect="00E24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7802A5"/>
    <w:multiLevelType w:val="hybridMultilevel"/>
    <w:tmpl w:val="29ACF6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2C2F35"/>
    <w:multiLevelType w:val="hybridMultilevel"/>
    <w:tmpl w:val="95602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FA5919"/>
    <w:multiLevelType w:val="hybridMultilevel"/>
    <w:tmpl w:val="99D2BD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DFC"/>
    <w:rsid w:val="00047852"/>
    <w:rsid w:val="001313BC"/>
    <w:rsid w:val="001F5AC4"/>
    <w:rsid w:val="00205E74"/>
    <w:rsid w:val="002C1BFC"/>
    <w:rsid w:val="002E2D6D"/>
    <w:rsid w:val="003D504C"/>
    <w:rsid w:val="004F5C74"/>
    <w:rsid w:val="00515D69"/>
    <w:rsid w:val="00645009"/>
    <w:rsid w:val="00676651"/>
    <w:rsid w:val="00760C3D"/>
    <w:rsid w:val="00812146"/>
    <w:rsid w:val="008C00AA"/>
    <w:rsid w:val="008E54C5"/>
    <w:rsid w:val="00A45C9F"/>
    <w:rsid w:val="00AF43BE"/>
    <w:rsid w:val="00CD6478"/>
    <w:rsid w:val="00D25352"/>
    <w:rsid w:val="00D65DB1"/>
    <w:rsid w:val="00DB10C4"/>
    <w:rsid w:val="00E24883"/>
    <w:rsid w:val="00E36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EE410"/>
  <w14:defaultImageDpi w14:val="32767"/>
  <w15:chartTrackingRefBased/>
  <w15:docId w15:val="{08547751-0C65-354E-8CF4-C4DDB353B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36DF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64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7665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rsid w:val="0067665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D504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9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902</Words>
  <Characters>514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Maeusli</dc:creator>
  <cp:keywords/>
  <dc:description/>
  <cp:lastModifiedBy>Marlene Mimi Maeusli</cp:lastModifiedBy>
  <cp:revision>16</cp:revision>
  <dcterms:created xsi:type="dcterms:W3CDTF">2020-04-13T22:25:00Z</dcterms:created>
  <dcterms:modified xsi:type="dcterms:W3CDTF">2022-03-22T17:58:00Z</dcterms:modified>
</cp:coreProperties>
</file>